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55A" w:rsidRPr="00291212" w:rsidRDefault="005B155A" w:rsidP="005B155A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291212">
        <w:rPr>
          <w:rFonts w:ascii="Times New Roman" w:hAnsi="Times New Roman" w:cs="Times New Roman"/>
          <w:b/>
        </w:rPr>
        <w:t xml:space="preserve">Supplementary table 1 Species-specific primer pairs tested for identification of four </w:t>
      </w:r>
      <w:proofErr w:type="spellStart"/>
      <w:r w:rsidRPr="00291212">
        <w:rPr>
          <w:rFonts w:ascii="Times New Roman" w:hAnsi="Times New Roman" w:cs="Times New Roman"/>
          <w:b/>
        </w:rPr>
        <w:t>thrips</w:t>
      </w:r>
      <w:proofErr w:type="spellEnd"/>
      <w:r w:rsidRPr="00291212">
        <w:rPr>
          <w:rFonts w:ascii="Times New Roman" w:hAnsi="Times New Roman" w:cs="Times New Roman"/>
          <w:b/>
        </w:rPr>
        <w:t xml:space="preserve"> vectors</w:t>
      </w:r>
    </w:p>
    <w:tbl>
      <w:tblPr>
        <w:tblStyle w:val="TableGrid"/>
        <w:tblW w:w="5338" w:type="pct"/>
        <w:tblLayout w:type="fixed"/>
        <w:tblLook w:val="04A0" w:firstRow="1" w:lastRow="0" w:firstColumn="1" w:lastColumn="0" w:noHBand="0" w:noVBand="1"/>
      </w:tblPr>
      <w:tblGrid>
        <w:gridCol w:w="442"/>
        <w:gridCol w:w="891"/>
        <w:gridCol w:w="861"/>
        <w:gridCol w:w="2505"/>
        <w:gridCol w:w="840"/>
        <w:gridCol w:w="2429"/>
        <w:gridCol w:w="1204"/>
        <w:gridCol w:w="1051"/>
      </w:tblGrid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Sl. No.</w:t>
            </w:r>
          </w:p>
        </w:tc>
        <w:tc>
          <w:tcPr>
            <w:tcW w:w="43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Thrips</w:t>
            </w:r>
            <w:proofErr w:type="spellEnd"/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ctor </w:t>
            </w:r>
          </w:p>
        </w:tc>
        <w:tc>
          <w:tcPr>
            <w:tcW w:w="1646" w:type="pct"/>
            <w:gridSpan w:val="2"/>
            <w:tcBorders>
              <w:bottom w:val="single" w:sz="4" w:space="0" w:color="auto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(5′→3′)</w:t>
            </w:r>
          </w:p>
        </w:tc>
        <w:tc>
          <w:tcPr>
            <w:tcW w:w="1599" w:type="pct"/>
            <w:gridSpan w:val="2"/>
            <w:tcBorders>
              <w:bottom w:val="single" w:sz="4" w:space="0" w:color="auto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(5′→3′)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</w:t>
            </w:r>
            <w:proofErr w:type="spellStart"/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Genomic region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436" w:type="pct"/>
            <w:vMerge w:val="restart"/>
            <w:textDirection w:val="btLr"/>
            <w:vAlign w:val="center"/>
          </w:tcPr>
          <w:p w:rsidR="005B155A" w:rsidRPr="00291212" w:rsidRDefault="005B155A" w:rsidP="005B1C64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291212">
              <w:rPr>
                <w:rFonts w:ascii="Times New Roman" w:hAnsi="Times New Roman" w:cs="Times New Roman"/>
                <w:i/>
                <w:sz w:val="20"/>
                <w:szCs w:val="20"/>
              </w:rPr>
              <w:t>palmi</w:t>
            </w:r>
            <w:proofErr w:type="spellEnd"/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23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35TAACAGCAGCTCATCATT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24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ATTGAGTCTGCGATTGT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II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25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ATCAGGAGTGACATTAACAG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26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ACCCATAAATTGAGTCTG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II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27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CACGCTTGGCGTGGATG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28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CCGGCGGTGTCAAGAA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29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CGAGGTAGGCCTCGGAA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30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GCTCTTCGTGAGATCC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31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ACGTACCAAAACTCTACGAGTACG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32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CCGCAGTCCACGAACAA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ITS1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33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CTCGCCTTCCTAACCAGT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34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GAACATTAGCCGTGCTTC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ITS1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AG35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GTGAACTGCAGGACACAT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AG36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CACCTGAACAGAGGTCG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568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ITS2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37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TGGCTGCTGAACCGCTC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38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GTGCCCACTCTGTCCT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91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TTTATATAAAGAAGGAG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92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ATGTTGATAAAGTACA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93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TCTTTTAATTATAGGTTTATATAAAG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94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TTTAAAATTGTAGTAATGAAATT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95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TATAGTTCCCGACAATGA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96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TATAGACCCGGTTTAGTAA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I</w:t>
            </w:r>
          </w:p>
        </w:tc>
      </w:tr>
      <w:tr w:rsidR="005B155A" w:rsidRPr="00291212" w:rsidTr="005B1C64"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bottom w:val="single" w:sz="4" w:space="0" w:color="auto"/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97</w:t>
            </w:r>
          </w:p>
        </w:tc>
        <w:tc>
          <w:tcPr>
            <w:tcW w:w="1225" w:type="pct"/>
            <w:tcBorders>
              <w:left w:val="nil"/>
              <w:bottom w:val="single" w:sz="4" w:space="0" w:color="auto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AATGTTTAACTACCTCTCTAG</w:t>
            </w:r>
          </w:p>
        </w:tc>
        <w:tc>
          <w:tcPr>
            <w:tcW w:w="411" w:type="pct"/>
            <w:tcBorders>
              <w:bottom w:val="single" w:sz="4" w:space="0" w:color="auto"/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98</w:t>
            </w:r>
          </w:p>
        </w:tc>
        <w:tc>
          <w:tcPr>
            <w:tcW w:w="1188" w:type="pct"/>
            <w:tcBorders>
              <w:left w:val="nil"/>
              <w:bottom w:val="single" w:sz="4" w:space="0" w:color="auto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TTCTGCGCATTGACCATA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I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436" w:type="pct"/>
            <w:vMerge w:val="restart"/>
            <w:textDirection w:val="btLr"/>
            <w:vAlign w:val="center"/>
          </w:tcPr>
          <w:p w:rsidR="005B155A" w:rsidRPr="00291212" w:rsidRDefault="005B155A" w:rsidP="005B1C64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i/>
                <w:sz w:val="20"/>
                <w:szCs w:val="20"/>
              </w:rPr>
              <w:t>S. dorsalis</w:t>
            </w: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39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GCATTTTATATTGTATATTTGG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40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CTCCTGGATCAAAAAAT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41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ATCTGGTATACTTGGATTATCA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42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TAATAGCACCCGCTAAAACA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43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ACATCGTTTTTAGCAAAATTT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44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CTTCAATACAAATAGGTATAAATG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45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CCTATCCTTCTCTTTACTAC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46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TGTTCCACAAATTTCTGCA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AG47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GTTCCATTTCATTTAGTTTCAC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AG48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GTCATACTACGTCAACAAAATGT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713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COII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49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AGCTAAAAGATTTAATATAAAAG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50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GCAGATTCAGTATATGGTTCAA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I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51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TGGAGTTCCGTGCTCTT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52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AGATCTTCACTGTCAACTA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htpG</w:t>
            </w:r>
            <w:proofErr w:type="spellEnd"/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53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TGAAGCACTTCTCAGTTG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54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AGATCTTCACTGTCAACTA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htpG</w:t>
            </w:r>
            <w:proofErr w:type="spellEnd"/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55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GACGAGATTGGAGTCT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56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CTGGATCTTTGTCCCGA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57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GACGAGATTGGAGTCT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58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TTGAGCACAGTGGTCC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436" w:type="pct"/>
            <w:vMerge w:val="restart"/>
            <w:textDirection w:val="btLr"/>
            <w:vAlign w:val="center"/>
          </w:tcPr>
          <w:p w:rsidR="005B155A" w:rsidRPr="00291212" w:rsidRDefault="005B155A" w:rsidP="005B1C64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291212">
              <w:rPr>
                <w:rFonts w:ascii="Times New Roman" w:hAnsi="Times New Roman" w:cs="Times New Roman"/>
                <w:i/>
                <w:sz w:val="20"/>
                <w:szCs w:val="20"/>
              </w:rPr>
              <w:t>tabaci</w:t>
            </w:r>
            <w:proofErr w:type="spellEnd"/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59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TGACATAGCATTCCCTCG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60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GCTAACACTGGCAAAGAT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61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GATTAAATAATATAAGATTCTGA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62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AAGAATGGCTGTTAAAATAA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63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ATTCCAGACAGAGAAATA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64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TCCATAATAGATTCCCG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65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CAGACAGAGAAATACTTAAA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66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TCCATAATAGATTCCCG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67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CATCAGAAGTGACTTTAA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68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AATTCCGTGAAATCCT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I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69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TTTATTGCATCAGAAGTG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70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AATTCCGTGAAATCCT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II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71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CTCGGTCTTTGCACCTT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72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TGAACTGAGGTCGGATTACAA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IST2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73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CACTCCTGGCTGAGGGT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74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CATTCCACTCAGGCGCA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85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AGACTGCCCAAGCGA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86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TGATGCAGCACAACA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AG87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GGCCCTCGGTCTTTGCA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AG88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TCAGGCGCACGCTAAATGCA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388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ITS2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89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CGACAGCACACACCT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90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TGGGGTCTTCACGCC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</w:tr>
      <w:tr w:rsidR="005B155A" w:rsidRPr="00291212" w:rsidTr="005B1C64">
        <w:trPr>
          <w:trHeight w:val="197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</w:p>
        </w:tc>
        <w:tc>
          <w:tcPr>
            <w:tcW w:w="436" w:type="pct"/>
            <w:vMerge w:val="restart"/>
            <w:textDirection w:val="btLr"/>
            <w:vAlign w:val="center"/>
          </w:tcPr>
          <w:p w:rsidR="005B155A" w:rsidRPr="00291212" w:rsidRDefault="005B155A" w:rsidP="005B1C64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. </w:t>
            </w:r>
            <w:proofErr w:type="spellStart"/>
            <w:r w:rsidRPr="00291212">
              <w:rPr>
                <w:rFonts w:ascii="Times New Roman" w:hAnsi="Times New Roman" w:cs="Times New Roman"/>
                <w:i/>
                <w:sz w:val="20"/>
                <w:szCs w:val="20"/>
              </w:rPr>
              <w:t>schultzei</w:t>
            </w:r>
            <w:proofErr w:type="spellEnd"/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75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GTGTCGTCAGCTCGTG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76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AAGCAAGCCGGAGTTCT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 xml:space="preserve">28s </w:t>
            </w:r>
            <w:proofErr w:type="spellStart"/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77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TTAGAGATGGTGTCGT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78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AACCATCTAGTAGCTGGTT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 xml:space="preserve">28s </w:t>
            </w:r>
            <w:proofErr w:type="spellStart"/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AG79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TCGTAACAAGGTTTCCGTAG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AG80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CAATGTGCGTTCGAAATG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200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b/>
                <w:sz w:val="20"/>
                <w:szCs w:val="20"/>
              </w:rPr>
              <w:t>ITS2</w:t>
            </w:r>
          </w:p>
          <w:p w:rsidR="005B155A" w:rsidRPr="00291212" w:rsidRDefault="005B155A" w:rsidP="005B1C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81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TAGGTGAACCTGCGGAAG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82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GGACCGTCGAATGAATAAT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</w:tr>
      <w:tr w:rsidR="005B155A" w:rsidRPr="00291212" w:rsidTr="005B1C64">
        <w:trPr>
          <w:trHeight w:val="125"/>
        </w:trPr>
        <w:tc>
          <w:tcPr>
            <w:tcW w:w="216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436" w:type="pct"/>
            <w:vMerge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83</w:t>
            </w:r>
          </w:p>
        </w:tc>
        <w:tc>
          <w:tcPr>
            <w:tcW w:w="1225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GAGCATTAAATTTTATTACTACC</w:t>
            </w:r>
          </w:p>
        </w:tc>
        <w:tc>
          <w:tcPr>
            <w:tcW w:w="411" w:type="pct"/>
            <w:tcBorders>
              <w:righ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AG84</w:t>
            </w:r>
          </w:p>
        </w:tc>
        <w:tc>
          <w:tcPr>
            <w:tcW w:w="1188" w:type="pct"/>
            <w:tcBorders>
              <w:left w:val="nil"/>
            </w:tcBorders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GATATAAAATTGGGTCTCCAC</w:t>
            </w:r>
          </w:p>
        </w:tc>
        <w:tc>
          <w:tcPr>
            <w:tcW w:w="589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514" w:type="pct"/>
          </w:tcPr>
          <w:p w:rsidR="005B155A" w:rsidRPr="00291212" w:rsidRDefault="005B155A" w:rsidP="005B1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2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</w:tr>
    </w:tbl>
    <w:p w:rsidR="005B155A" w:rsidRPr="00291212" w:rsidRDefault="005B155A" w:rsidP="005B155A">
      <w:pPr>
        <w:rPr>
          <w:rFonts w:ascii="Times New Roman" w:hAnsi="Times New Roman" w:cs="Times New Roman"/>
        </w:rPr>
      </w:pPr>
    </w:p>
    <w:p w:rsidR="005B155A" w:rsidRDefault="005B155A" w:rsidP="005B155A">
      <w:pPr>
        <w:spacing w:after="0" w:line="360" w:lineRule="auto"/>
        <w:jc w:val="both"/>
      </w:pPr>
    </w:p>
    <w:p w:rsidR="005B155A" w:rsidRPr="00672356" w:rsidRDefault="005B155A" w:rsidP="005B155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</w:p>
    <w:p w:rsidR="005B155A" w:rsidRPr="00672356" w:rsidRDefault="005B155A" w:rsidP="005B155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0"/>
        </w:rPr>
      </w:pPr>
    </w:p>
    <w:p w:rsidR="005B155A" w:rsidRDefault="005B155A">
      <w:bookmarkStart w:id="0" w:name="_GoBack"/>
      <w:bookmarkEnd w:id="0"/>
    </w:p>
    <w:sectPr w:rsidR="005B1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55A"/>
    <w:rsid w:val="005B155A"/>
    <w:rsid w:val="00AD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55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55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2-07T07:17:00Z</dcterms:created>
  <dcterms:modified xsi:type="dcterms:W3CDTF">2020-02-07T07:17:00Z</dcterms:modified>
</cp:coreProperties>
</file>